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E29" w:rsidRPr="001B1E29" w:rsidRDefault="001B1E29" w:rsidP="001B1E29">
      <w:pPr>
        <w:adjustRightInd w:val="0"/>
        <w:snapToGrid w:val="0"/>
        <w:rPr>
          <w:rFonts w:ascii="Times New Roman" w:eastAsia="微软雅黑" w:hAnsi="Times New Roman" w:cs="Times New Roman"/>
          <w:bCs/>
          <w:sz w:val="24"/>
          <w:szCs w:val="24"/>
        </w:rPr>
      </w:pPr>
      <w:r w:rsidRPr="001B1E29">
        <w:rPr>
          <w:rFonts w:ascii="Times New Roman" w:eastAsia="微软雅黑" w:hAnsi="Times New Roman" w:cs="Times New Roman"/>
          <w:b/>
          <w:sz w:val="24"/>
          <w:szCs w:val="24"/>
        </w:rPr>
        <w:t xml:space="preserve">Supplementary Table S4. </w:t>
      </w:r>
      <w:r w:rsidRPr="001B1E29">
        <w:rPr>
          <w:rFonts w:ascii="Times New Roman" w:eastAsia="微软雅黑" w:hAnsi="Times New Roman" w:cs="Times New Roman"/>
          <w:bCs/>
          <w:sz w:val="24"/>
          <w:szCs w:val="24"/>
        </w:rPr>
        <w:t xml:space="preserve">Distribution of participant practice </w:t>
      </w:r>
    </w:p>
    <w:tbl>
      <w:tblPr>
        <w:tblW w:w="4815" w:type="pct"/>
        <w:tblLayout w:type="fixed"/>
        <w:tblLook w:val="04A0" w:firstRow="1" w:lastRow="0" w:firstColumn="1" w:lastColumn="0" w:noHBand="0" w:noVBand="1"/>
      </w:tblPr>
      <w:tblGrid>
        <w:gridCol w:w="6578"/>
        <w:gridCol w:w="1557"/>
        <w:gridCol w:w="1433"/>
        <w:gridCol w:w="992"/>
        <w:gridCol w:w="1401"/>
        <w:gridCol w:w="1481"/>
      </w:tblGrid>
      <w:tr w:rsidR="001B1E29" w:rsidRPr="001B1E29" w:rsidTr="003F5603">
        <w:trPr>
          <w:trHeight w:val="270"/>
        </w:trPr>
        <w:tc>
          <w:tcPr>
            <w:tcW w:w="2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1E29" w:rsidRPr="001B1E29" w:rsidTr="003F5603">
        <w:trPr>
          <w:trHeight w:val="270"/>
        </w:trPr>
        <w:tc>
          <w:tcPr>
            <w:tcW w:w="2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1. After thyroid cancer surgery, did you follow the doctor’s advice to undergo TSH suppression therapy?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91.86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1E29" w:rsidRPr="001B1E29" w:rsidTr="003F5603">
        <w:trPr>
          <w:trHeight w:val="270"/>
        </w:trPr>
        <w:tc>
          <w:tcPr>
            <w:tcW w:w="2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Highly consistent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Consistent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Not very consisten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Not consistent at all</w:t>
            </w:r>
          </w:p>
        </w:tc>
      </w:tr>
      <w:tr w:rsidR="001B1E29" w:rsidRPr="001B1E29" w:rsidTr="003F5603">
        <w:trPr>
          <w:trHeight w:val="270"/>
        </w:trPr>
        <w:tc>
          <w:tcPr>
            <w:tcW w:w="2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2. You take the prescribed medication daily, as directed, after thyroid cancer surgery.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84.66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B1E29" w:rsidRPr="001B1E29" w:rsidTr="003F5603">
        <w:trPr>
          <w:trHeight w:val="270"/>
        </w:trPr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3. You attend regular follow-up appointments as advised by the doctor after thyroid cancer surgery.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76.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1B1E29" w:rsidRPr="001B1E29" w:rsidTr="003F5603">
        <w:trPr>
          <w:trHeight w:val="270"/>
        </w:trPr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4. You maintain a balanced and healthy diet as the doctor recommends after thyroid cancer surgery.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52.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30.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15.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B1E29" w:rsidRPr="001B1E29" w:rsidTr="003F5603">
        <w:trPr>
          <w:trHeight w:val="270"/>
        </w:trPr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5. You engaged in appropriate neck function exercises early on after thyroid cancer surgery.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42.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28.2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23.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</w:tr>
      <w:tr w:rsidR="001B1E29" w:rsidRPr="001B1E29" w:rsidTr="003F5603">
        <w:trPr>
          <w:trHeight w:val="270"/>
        </w:trPr>
        <w:tc>
          <w:tcPr>
            <w:tcW w:w="244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 xml:space="preserve">6. You started early mobilization and, with the doctor’s approval, engaged in suitable full-body </w:t>
            </w:r>
            <w:bookmarkStart w:id="0" w:name="OLE_LINK5"/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rehabilitation exercises</w:t>
            </w:r>
            <w:bookmarkEnd w:id="0"/>
            <w:r w:rsidRPr="001B1E29">
              <w:rPr>
                <w:rFonts w:ascii="Times New Roman" w:hAnsi="Times New Roman" w:cs="Times New Roman"/>
                <w:sz w:val="24"/>
                <w:szCs w:val="24"/>
              </w:rPr>
              <w:t xml:space="preserve"> after thyroid cancer surgery.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49.81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30.11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B1E29" w:rsidRPr="001B1E29" w:rsidTr="003F5603">
        <w:trPr>
          <w:trHeight w:val="270"/>
        </w:trPr>
        <w:tc>
          <w:tcPr>
            <w:tcW w:w="2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7. You proactively seek advice from the doctor regarding postoperative considerations for thyroid cancer.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67.2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24.8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B1E29" w:rsidRPr="001B1E29" w:rsidRDefault="001B1E29" w:rsidP="003F560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1E29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:rsidR="005708C1" w:rsidRPr="001B1E29" w:rsidRDefault="005708C1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5708C1" w:rsidRPr="001B1E29" w:rsidSect="001B1E2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B07"/>
    <w:rsid w:val="001B1E29"/>
    <w:rsid w:val="004E2B07"/>
    <w:rsid w:val="00570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DC665-CC91-482E-8B5D-65E403F7C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1E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36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2</cp:revision>
  <dcterms:created xsi:type="dcterms:W3CDTF">2025-03-04T03:12:00Z</dcterms:created>
  <dcterms:modified xsi:type="dcterms:W3CDTF">2025-03-04T03:13:00Z</dcterms:modified>
</cp:coreProperties>
</file>